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6489E" w14:textId="77777777" w:rsidR="003663D9" w:rsidRPr="00A15165" w:rsidRDefault="003663D9" w:rsidP="003663D9">
      <w:pPr>
        <w:rPr>
          <w:rFonts w:ascii="Times New Roman" w:hAnsi="Times New Roman" w:cs="Times New Roman"/>
        </w:rPr>
      </w:pPr>
    </w:p>
    <w:p w14:paraId="77FC916A" w14:textId="77777777" w:rsidR="003663D9" w:rsidRDefault="003663D9" w:rsidP="003663D9">
      <w:pPr>
        <w:rPr>
          <w:rFonts w:ascii="Times New Roman" w:hAnsi="Times New Roman" w:cs="Times New Roman"/>
          <w:b/>
          <w:sz w:val="24"/>
          <w:szCs w:val="24"/>
        </w:rPr>
      </w:pPr>
      <w:r w:rsidRPr="003663D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663D9">
        <w:rPr>
          <w:rFonts w:ascii="Times New Roman" w:hAnsi="Times New Roman" w:cs="Times New Roman"/>
          <w:b/>
          <w:sz w:val="24"/>
          <w:szCs w:val="24"/>
        </w:rPr>
        <w:t xml:space="preserve">upplemental Table 1. </w:t>
      </w:r>
      <w:r>
        <w:rPr>
          <w:rFonts w:ascii="Times New Roman" w:hAnsi="Times New Roman" w:cs="Times New Roman"/>
          <w:b/>
          <w:sz w:val="24"/>
          <w:szCs w:val="24"/>
        </w:rPr>
        <w:t xml:space="preserve">Baseline characteristics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g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atients with various crescents enrolled for plasma complement tests.</w:t>
      </w:r>
    </w:p>
    <w:p w14:paraId="2F637C4E" w14:textId="77777777" w:rsidR="003663D9" w:rsidRPr="00CE5B8C" w:rsidRDefault="003663D9" w:rsidP="003663D9">
      <w:pPr>
        <w:rPr>
          <w:rFonts w:ascii="Times New Roman" w:hAnsi="Times New Roman" w:cs="Times New Roman"/>
        </w:rPr>
      </w:pPr>
    </w:p>
    <w:tbl>
      <w:tblPr>
        <w:tblW w:w="11528" w:type="dxa"/>
        <w:tblInd w:w="-1607" w:type="dxa"/>
        <w:tblLook w:val="04A0" w:firstRow="1" w:lastRow="0" w:firstColumn="1" w:lastColumn="0" w:noHBand="0" w:noVBand="1"/>
      </w:tblPr>
      <w:tblGrid>
        <w:gridCol w:w="2365"/>
        <w:gridCol w:w="1299"/>
        <w:gridCol w:w="1365"/>
        <w:gridCol w:w="1365"/>
        <w:gridCol w:w="1414"/>
        <w:gridCol w:w="1414"/>
        <w:gridCol w:w="1431"/>
        <w:gridCol w:w="875"/>
      </w:tblGrid>
      <w:tr w:rsidR="003663D9" w:rsidRPr="00CE5B8C" w14:paraId="7F8E8531" w14:textId="77777777" w:rsidTr="00931D21">
        <w:trPr>
          <w:trHeight w:val="948"/>
        </w:trPr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48C4A" w14:textId="77777777" w:rsidR="003663D9" w:rsidRPr="00CE5B8C" w:rsidRDefault="003663D9" w:rsidP="00931D2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69F17" w14:textId="77777777" w:rsidR="003663D9" w:rsidRPr="00CE5B8C" w:rsidRDefault="003663D9" w:rsidP="00931D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%(N=10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215A4" w14:textId="77777777" w:rsidR="003663D9" w:rsidRPr="00CE5B8C" w:rsidRDefault="003663D9" w:rsidP="00931D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24%(N=22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4F7B8" w14:textId="77777777" w:rsidR="003663D9" w:rsidRPr="00CE5B8C" w:rsidRDefault="003663D9" w:rsidP="00931D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-49%(N=18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FF7BA" w14:textId="77777777" w:rsidR="003663D9" w:rsidRPr="00CE5B8C" w:rsidRDefault="003663D9" w:rsidP="00931D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-74%(N=15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F8903" w14:textId="77777777" w:rsidR="003663D9" w:rsidRPr="00CE5B8C" w:rsidRDefault="003663D9" w:rsidP="00931D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-100%(N=5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82E68" w14:textId="77777777" w:rsidR="003663D9" w:rsidRPr="00CE5B8C" w:rsidRDefault="003663D9" w:rsidP="00931D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(N=70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8F7FE" w14:textId="77777777" w:rsidR="003663D9" w:rsidRPr="00CE5B8C" w:rsidRDefault="003663D9" w:rsidP="00931D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D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CE5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3663D9" w:rsidRPr="00CE5B8C" w14:paraId="600AE94F" w14:textId="77777777" w:rsidTr="00931D21">
        <w:trPr>
          <w:trHeight w:val="312"/>
        </w:trPr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924D" w14:textId="77777777" w:rsidR="003663D9" w:rsidRPr="00CE5B8C" w:rsidRDefault="003663D9" w:rsidP="00931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E5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CE5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CE5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6439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.1(74.5-138.2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A6CA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.2(75.2-119.2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632F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.7(97.6-332.0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C6B5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5.9(230.0-580.3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F648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4.0(370.5-795.0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EA8C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.6(92.3-331.0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ADC9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3663D9" w:rsidRPr="00CE5B8C" w14:paraId="0C398854" w14:textId="77777777" w:rsidTr="00931D21">
        <w:trPr>
          <w:trHeight w:val="312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6E1E" w14:textId="77777777" w:rsidR="003663D9" w:rsidRPr="00CE5B8C" w:rsidRDefault="003663D9" w:rsidP="00931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B6"/>
            <w:r w:rsidRPr="00CE5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uria(g/d)</w:t>
            </w:r>
            <w:bookmarkEnd w:id="0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3662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(0.30-1.4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445C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(0.63-1.8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79E1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(1.41-5.7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7B57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2(2.83-8.3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80D7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0(2.76-4.9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6F7A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(0.91-4.7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7E13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3663D9" w:rsidRPr="00CE5B8C" w14:paraId="751F3C55" w14:textId="77777777" w:rsidTr="00931D21">
        <w:trPr>
          <w:trHeight w:val="312"/>
        </w:trPr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FC7CC" w14:textId="77777777" w:rsidR="003663D9" w:rsidRPr="00CE5B8C" w:rsidRDefault="003663D9" w:rsidP="00931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E5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+Fibrocellular</w:t>
            </w:r>
            <w:proofErr w:type="spellEnd"/>
            <w:r w:rsidRPr="00CE5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CE5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scents(</w:t>
            </w:r>
            <w:proofErr w:type="gramEnd"/>
            <w:r w:rsidRPr="00CE5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0A950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(0-0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C317D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(5.2-14.9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35090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8(28.6-40.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6A172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8(53.8-66.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C52EE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3(81.5-87.5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636FF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3(6.1-53.6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8B9DD" w14:textId="77777777" w:rsidR="003663D9" w:rsidRPr="00CE5B8C" w:rsidRDefault="003663D9" w:rsidP="00931D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5B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</w:tbl>
    <w:p w14:paraId="4A5A7C0B" w14:textId="77777777" w:rsidR="003663D9" w:rsidRDefault="003663D9" w:rsidP="003663D9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</w:rPr>
        <w:t>Scr</w:t>
      </w:r>
      <w:proofErr w:type="spellEnd"/>
      <w:r>
        <w:rPr>
          <w:rFonts w:ascii="Times New Roman" w:hAnsi="Times New Roman" w:cs="Times New Roman"/>
        </w:rPr>
        <w:t>, serum creatinine.</w:t>
      </w:r>
    </w:p>
    <w:p w14:paraId="35B6F8F8" w14:textId="77777777" w:rsidR="00C33F39" w:rsidRDefault="00C33F39"/>
    <w:sectPr w:rsidR="00C33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3D9"/>
    <w:rsid w:val="003663D9"/>
    <w:rsid w:val="00C3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4C893"/>
  <w15:chartTrackingRefBased/>
  <w15:docId w15:val="{2207FC1A-EDC1-492D-9782-96A29BB00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pedia@126.com</dc:creator>
  <cp:keywords/>
  <dc:description/>
  <cp:lastModifiedBy>tonypedia@126.com</cp:lastModifiedBy>
  <cp:revision>1</cp:revision>
  <dcterms:created xsi:type="dcterms:W3CDTF">2021-09-04T07:20:00Z</dcterms:created>
  <dcterms:modified xsi:type="dcterms:W3CDTF">2021-09-04T07:21:00Z</dcterms:modified>
</cp:coreProperties>
</file>